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F2E" w:rsidRPr="00D159E2" w:rsidRDefault="00C164B3">
      <w:pPr>
        <w:rPr>
          <w:b/>
          <w:sz w:val="24"/>
          <w:szCs w:val="24"/>
        </w:rPr>
      </w:pPr>
      <w:bookmarkStart w:id="0" w:name="_GoBack"/>
      <w:bookmarkEnd w:id="0"/>
      <w:r w:rsidRPr="00D159E2">
        <w:rPr>
          <w:b/>
          <w:sz w:val="24"/>
          <w:szCs w:val="24"/>
        </w:rPr>
        <w:t>Table S2. Primers</w:t>
      </w:r>
      <w:r w:rsidR="000F0C61">
        <w:rPr>
          <w:rFonts w:hint="eastAsia"/>
          <w:b/>
          <w:sz w:val="24"/>
          <w:szCs w:val="24"/>
        </w:rPr>
        <w:t xml:space="preserve"> and </w:t>
      </w:r>
      <w:r w:rsidR="004E150F">
        <w:rPr>
          <w:rFonts w:hint="eastAsia"/>
          <w:b/>
          <w:sz w:val="24"/>
          <w:szCs w:val="24"/>
        </w:rPr>
        <w:t>p</w:t>
      </w:r>
      <w:r w:rsidR="004E150F" w:rsidRPr="00D159E2">
        <w:rPr>
          <w:rFonts w:hint="eastAsia"/>
          <w:b/>
          <w:sz w:val="24"/>
          <w:szCs w:val="24"/>
        </w:rPr>
        <w:t>robes</w:t>
      </w:r>
      <w:r w:rsidR="004E150F">
        <w:rPr>
          <w:b/>
          <w:sz w:val="24"/>
          <w:szCs w:val="24"/>
        </w:rPr>
        <w:t xml:space="preserve"> </w:t>
      </w:r>
      <w:r w:rsidR="004E150F">
        <w:rPr>
          <w:rFonts w:hint="eastAsia"/>
          <w:b/>
          <w:sz w:val="24"/>
          <w:szCs w:val="24"/>
        </w:rPr>
        <w:t>u</w:t>
      </w:r>
      <w:r w:rsidR="004E150F">
        <w:rPr>
          <w:b/>
          <w:sz w:val="24"/>
          <w:szCs w:val="24"/>
        </w:rPr>
        <w:t xml:space="preserve">sed </w:t>
      </w:r>
      <w:r w:rsidR="000F0C61">
        <w:rPr>
          <w:b/>
          <w:sz w:val="24"/>
          <w:szCs w:val="24"/>
        </w:rPr>
        <w:t xml:space="preserve">in </w:t>
      </w:r>
      <w:r w:rsidR="004E150F">
        <w:rPr>
          <w:rFonts w:hint="eastAsia"/>
          <w:b/>
          <w:sz w:val="24"/>
          <w:szCs w:val="24"/>
        </w:rPr>
        <w:t>t</w:t>
      </w:r>
      <w:r w:rsidR="004E150F">
        <w:rPr>
          <w:b/>
          <w:sz w:val="24"/>
          <w:szCs w:val="24"/>
        </w:rPr>
        <w:t>h</w:t>
      </w:r>
      <w:r w:rsidR="004E150F">
        <w:rPr>
          <w:rFonts w:hint="eastAsia"/>
          <w:b/>
          <w:sz w:val="24"/>
          <w:szCs w:val="24"/>
        </w:rPr>
        <w:t>is</w:t>
      </w:r>
      <w:r w:rsidR="004E150F">
        <w:rPr>
          <w:b/>
          <w:sz w:val="24"/>
          <w:szCs w:val="24"/>
        </w:rPr>
        <w:t xml:space="preserve"> </w:t>
      </w:r>
      <w:r w:rsidR="004E150F">
        <w:rPr>
          <w:rFonts w:hint="eastAsia"/>
          <w:b/>
          <w:sz w:val="24"/>
          <w:szCs w:val="24"/>
        </w:rPr>
        <w:t>s</w:t>
      </w:r>
      <w:r w:rsidR="004E150F" w:rsidRPr="00D159E2">
        <w:rPr>
          <w:b/>
          <w:sz w:val="24"/>
          <w:szCs w:val="24"/>
        </w:rPr>
        <w:t>tudy</w:t>
      </w:r>
    </w:p>
    <w:tbl>
      <w:tblPr>
        <w:tblW w:w="13860" w:type="dxa"/>
        <w:tblInd w:w="93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4961"/>
        <w:gridCol w:w="8033"/>
      </w:tblGrid>
      <w:tr w:rsidR="00AF44A5" w:rsidRPr="00B16BD7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D159E2" w:rsidRDefault="00AF44A5" w:rsidP="00B16BD7">
            <w:pPr>
              <w:widowControl/>
              <w:rPr>
                <w:rFonts w:eastAsia="宋体" w:cstheme="minorHAnsi"/>
                <w:b/>
                <w:kern w:val="0"/>
                <w:sz w:val="22"/>
              </w:rPr>
            </w:pPr>
            <w:r w:rsidRPr="00D159E2">
              <w:rPr>
                <w:rFonts w:eastAsia="宋体" w:cstheme="minorHAnsi"/>
                <w:b/>
                <w:kern w:val="0"/>
                <w:sz w:val="22"/>
              </w:rPr>
              <w:t>Nam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D159E2" w:rsidRDefault="00AF44A5" w:rsidP="00D159E2">
            <w:pPr>
              <w:widowControl/>
              <w:rPr>
                <w:rFonts w:eastAsia="宋体" w:cstheme="minorHAnsi"/>
                <w:b/>
                <w:kern w:val="0"/>
                <w:sz w:val="22"/>
              </w:rPr>
            </w:pPr>
            <w:r w:rsidRPr="00D159E2">
              <w:rPr>
                <w:rFonts w:eastAsia="宋体" w:cstheme="minorHAnsi"/>
                <w:b/>
                <w:kern w:val="0"/>
                <w:sz w:val="22"/>
              </w:rPr>
              <w:t>Sequence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D159E2" w:rsidRDefault="00AF44A5" w:rsidP="00D143A3">
            <w:pPr>
              <w:widowControl/>
              <w:rPr>
                <w:rFonts w:eastAsia="宋体" w:cstheme="minorHAnsi"/>
                <w:b/>
                <w:kern w:val="0"/>
                <w:sz w:val="22"/>
              </w:rPr>
            </w:pPr>
            <w:r w:rsidRPr="00D159E2">
              <w:rPr>
                <w:rFonts w:eastAsia="宋体" w:cstheme="minorHAnsi"/>
                <w:b/>
                <w:kern w:val="0"/>
                <w:sz w:val="22"/>
              </w:rPr>
              <w:t>Description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0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ATGGCTACATGCTGACAGCCT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 RACE Outer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0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GCGGATCCACAGCCTACTGATGATCAGTCGAT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 RACE Inner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0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GAAGGGACAGACGGCGA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gene specific outer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0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GCTATTCCCACTGCCATC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gene specific inner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0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TGAAGGAAATGAAAGGGA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</w:t>
            </w:r>
            <w:r w:rsidRPr="00AF44A5">
              <w:rPr>
                <w:rFonts w:eastAsia="宋体" w:cstheme="minorHAnsi"/>
                <w:kern w:val="0"/>
                <w:sz w:val="22"/>
              </w:rPr>
              <w:t>a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="004E150F"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Pr="00AF44A5">
              <w:rPr>
                <w:rFonts w:eastAsia="宋体" w:cstheme="minorHAnsi"/>
                <w:kern w:val="0"/>
                <w:sz w:val="22"/>
              </w:rPr>
              <w:t>cluster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0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TTTGGAAGAAAACAAAAT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tae-</w:t>
            </w:r>
            <w:r w:rsidR="00F06211">
              <w:rPr>
                <w:rFonts w:eastAsia="宋体" w:cstheme="minorHAnsi"/>
                <w:kern w:val="0"/>
                <w:sz w:val="22"/>
              </w:rPr>
              <w:t>MIR-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</w:t>
            </w:r>
            <w:r w:rsidR="004E150F" w:rsidRPr="00AF44A5">
              <w:rPr>
                <w:rFonts w:eastAsia="宋体" w:cstheme="minorHAnsi"/>
                <w:kern w:val="0"/>
                <w:sz w:val="22"/>
              </w:rPr>
              <w:t>a</w:t>
            </w:r>
            <w:r w:rsidRPr="00AF44A5">
              <w:rPr>
                <w:rFonts w:eastAsia="宋体" w:cstheme="minorHAnsi"/>
                <w:kern w:val="0"/>
                <w:sz w:val="22"/>
              </w:rPr>
              <w:t>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="004E150F"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Pr="00AF44A5">
              <w:rPr>
                <w:rFonts w:eastAsia="宋体" w:cstheme="minorHAnsi"/>
                <w:kern w:val="0"/>
                <w:sz w:val="22"/>
              </w:rPr>
              <w:t>cluster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0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CCAGTCGTGCCGGTCT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c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0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CTTGTGATCTCTCTCTCTCT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c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0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7F2A49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</w:t>
            </w:r>
            <w:r w:rsidR="007F2A49" w:rsidRPr="007F2A49">
              <w:rPr>
                <w:rFonts w:eastAsia="宋体" w:cstheme="minorHAnsi"/>
                <w:kern w:val="0"/>
                <w:sz w:val="22"/>
              </w:rPr>
              <w:t>GGGGACAAGTTTGTACAAAAAAGCAGGCTTCGGTACCTTGAAGGAAATGAAAGGGAT</w:t>
            </w:r>
            <w:r w:rsidRPr="00AF44A5">
              <w:rPr>
                <w:rFonts w:eastAsia="宋体" w:cstheme="minorHAnsi"/>
                <w:kern w:val="0"/>
                <w:sz w:val="22"/>
              </w:rPr>
              <w:t>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attB-KpnI-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</w:t>
            </w:r>
            <w:r w:rsidRPr="00AF44A5">
              <w:rPr>
                <w:rFonts w:eastAsia="宋体" w:cstheme="minorHAnsi"/>
                <w:kern w:val="0"/>
                <w:sz w:val="22"/>
              </w:rPr>
              <w:t>a</w:t>
            </w:r>
            <w:r w:rsidR="008608FF">
              <w:rPr>
                <w:rFonts w:eastAsia="宋体" w:cstheme="minorHAnsi" w:hint="eastAsia"/>
                <w:kern w:val="0"/>
                <w:sz w:val="22"/>
              </w:rPr>
              <w:t xml:space="preserve">, </w:t>
            </w:r>
            <w:r w:rsidR="008608FF" w:rsidRPr="00AF44A5">
              <w:rPr>
                <w:rFonts w:eastAsia="宋体" w:cstheme="minorHAnsi"/>
                <w:kern w:val="0"/>
                <w:sz w:val="22"/>
              </w:rPr>
              <w:t>attB-KpnI-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</w:t>
            </w:r>
            <w:r w:rsidR="008608FF" w:rsidRPr="00AF44A5">
              <w:rPr>
                <w:rFonts w:eastAsia="宋体" w:cstheme="minorHAnsi"/>
                <w:kern w:val="0"/>
                <w:sz w:val="22"/>
              </w:rPr>
              <w:t>a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10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GGACCACTTTGTACAAGAAAGCTGGGTCAAGCTTTTCTGCACGGGATCTGCT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attB-HindIII-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</w:t>
            </w:r>
            <w:r w:rsidRPr="00AF44A5">
              <w:rPr>
                <w:rFonts w:eastAsia="宋体" w:cstheme="minorHAnsi"/>
                <w:kern w:val="0"/>
                <w:sz w:val="22"/>
              </w:rPr>
              <w:t>a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1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GGACAAGTTTGTACAAAAAAGCAGGCTTCGGTACCCCCAGTCGTGCCGGTCT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attB-KpnI-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c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1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GGACCACTTTGTACAAGAAAGCTGGGTCAAGCTTGCTTGTGATCTCTCTCTCTCT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attB-HindIII-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c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1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GGACAAGTTTGTACAAAAAAGCAGGCTTCGGTACCGCTGAGCGAAATGAAAGT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attB-KpnI-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1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GGACCACTTTGTACAAGAAAGCTGGGTCAAGCTTGTTTGGAAGAAAACAAAAT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attB-HindIII-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b</w:t>
            </w:r>
            <w:r w:rsidR="00B928B8">
              <w:rPr>
                <w:rFonts w:eastAsia="宋体" w:cstheme="minorHAnsi" w:hint="eastAsia"/>
                <w:kern w:val="0"/>
                <w:sz w:val="22"/>
              </w:rPr>
              <w:t xml:space="preserve">, </w:t>
            </w:r>
            <w:r w:rsidRPr="00AF44A5">
              <w:rPr>
                <w:rFonts w:eastAsia="宋体" w:cstheme="minorHAnsi"/>
                <w:kern w:val="0"/>
                <w:sz w:val="22"/>
              </w:rPr>
              <w:t>attB-HindIII-tae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</w:t>
            </w:r>
            <w:r w:rsidRPr="00AF44A5">
              <w:rPr>
                <w:rFonts w:eastAsia="宋体" w:cstheme="minorHAnsi"/>
                <w:kern w:val="0"/>
                <w:sz w:val="22"/>
              </w:rPr>
              <w:t>a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="004E150F"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Pr="00AF44A5">
              <w:rPr>
                <w:rFonts w:eastAsia="宋体" w:cstheme="minorHAnsi"/>
                <w:kern w:val="0"/>
                <w:sz w:val="22"/>
              </w:rPr>
              <w:t>cluster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1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E23BD6" w:rsidP="00E23BD6">
            <w:pPr>
              <w:widowControl/>
              <w:rPr>
                <w:rFonts w:eastAsia="宋体" w:cstheme="minorHAnsi"/>
                <w:kern w:val="0"/>
                <w:sz w:val="22"/>
              </w:rPr>
            </w:pPr>
            <w:r>
              <w:rPr>
                <w:rFonts w:eastAsia="宋体" w:cstheme="minorHAnsi"/>
                <w:kern w:val="0"/>
                <w:sz w:val="22"/>
              </w:rPr>
              <w:t>5'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>CTCAATTTTATGTGTCGTGG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hvu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1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  CTGTGGGGTTACAAAAGACG  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hvu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lastRenderedPageBreak/>
              <w:t>J1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GGACAAGTTTGTACAAAAAAGCAGGCTTCGGTACCCTCAATTTTATGTGTCGTGG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attB-KpnI-hvu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1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GGACCACTTTGTACAAGAAAGCTGGGTCAAGCTTCTGTGGGGTTACAAAAGAC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attB-HindIII-hvu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BD58DA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>
              <w:rPr>
                <w:rFonts w:eastAsia="宋体" w:cstheme="minorHAnsi"/>
                <w:kern w:val="0"/>
                <w:sz w:val="22"/>
              </w:rPr>
              <w:t>J</w:t>
            </w:r>
            <w:r>
              <w:rPr>
                <w:rFonts w:eastAsia="宋体" w:cstheme="minorHAnsi" w:hint="eastAsia"/>
                <w:kern w:val="0"/>
                <w:sz w:val="22"/>
              </w:rPr>
              <w:t>1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ACCGGTACCGAAAGGGATATTGTTGCTC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KpnI-hvu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2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0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AAGAAGCTTCAATATCACTTTCATTTCGCT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loning of HindIII-hvu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2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TCTAATCTACCTTCTCATCTGAAAACTTGT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GC' to 'TC', or 'GA' to 'TC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2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,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6</w:t>
            </w:r>
            <w:r w:rsidRPr="00AF44A5">
              <w:rPr>
                <w:rFonts w:eastAsia="宋体" w:cstheme="minorHAnsi"/>
                <w:kern w:val="0"/>
                <w:sz w:val="22"/>
              </w:rPr>
              <w:t>,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 Mla10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or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Mla12 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at 1278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2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CAAGTTTTCAGATGAGAAGGTAGATTAG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GC' to 'TC', or 'GA' to 'TC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2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,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6</w:t>
            </w:r>
            <w:r w:rsidRPr="00AF44A5">
              <w:rPr>
                <w:rFonts w:eastAsia="宋体" w:cstheme="minorHAnsi"/>
                <w:kern w:val="0"/>
                <w:sz w:val="22"/>
              </w:rPr>
              <w:t>,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 Mla10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or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Mla12 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at 1278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2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TCTAATCTACCTTCgCATCTGAAAACTTGT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TC' to 'GC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Mla1 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at 1278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2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CAAGTTTTCAGATGcGAAGGTAGATTAG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TC' to 'GC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at 1278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2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TCTAATCTACCTTCgaATCTGAAAACTTGT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TC' to 'GA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Mla1 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at 1278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2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CAAGTTTTCAGATtcGAAGGTAGATTAG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TC' to 'GA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at 1278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2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TTCAGCTATTCTAATgaACCTTCTCATCT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CT' to 'GA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at 1270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2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AGATGAGAAGGTtcATTAGAATAGCTGA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CT' to 'GA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at 1270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2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TCTTTCAGCTATTCaAATCTACCTTCTC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T' to 'A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at 1266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3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0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GAGAAGGTAGATTtGAATAGCTGAAAGA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T' to 'A' mutation in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at 1266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nt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position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3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TTCGGTACCTGGTGATTAAGTACTTCAGATGAGAAGGCAGATCATAAGTGGTCAA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 a</w:t>
            </w:r>
            <w:r w:rsidR="00F06211">
              <w:rPr>
                <w:rFonts w:eastAsia="宋体" w:cstheme="minorHAnsi"/>
                <w:i/>
                <w:iCs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i/>
                <w:iCs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.1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3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AGACATAAGAGGAAAGAGACTTTAAGAAAACTACAACTTTTTTGACCACTTATGAT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 a</w:t>
            </w:r>
            <w:r w:rsidR="00F06211">
              <w:rPr>
                <w:rFonts w:eastAsia="宋体" w:cstheme="minorHAnsi"/>
                <w:i/>
                <w:iCs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i/>
                <w:iCs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.1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3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TTCAAGCTTAAGGGAGCAAGCTCTTCAGATGAGATGGCAGACATAAGAGGAAAG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 a</w:t>
            </w:r>
            <w:r w:rsidR="00F06211">
              <w:rPr>
                <w:rFonts w:eastAsia="宋体" w:cstheme="minorHAnsi"/>
                <w:i/>
                <w:iCs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i/>
                <w:iCs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.1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lastRenderedPageBreak/>
              <w:t>J3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TTCGGTACCTGGTGATTAAGTACTTGAGAAGGCAGATCATAATAGCAGTGGTCAA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 a</w:t>
            </w:r>
            <w:r w:rsidR="00F06211">
              <w:rPr>
                <w:rFonts w:eastAsia="宋体" w:cstheme="minorHAnsi"/>
                <w:i/>
                <w:iCs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i/>
                <w:iCs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.2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3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ATACAGCAGAGGAAAGAGACTTTAAGAAAACTACAACTTTTTTGACCACTGCTATT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 a</w:t>
            </w:r>
            <w:r w:rsidR="00F06211">
              <w:rPr>
                <w:rFonts w:eastAsia="宋体" w:cstheme="minorHAnsi"/>
                <w:i/>
                <w:iCs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i/>
                <w:iCs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.2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or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a</w:t>
            </w:r>
            <w:r w:rsidR="00F06211">
              <w:rPr>
                <w:rFonts w:eastAsia="宋体" w:cstheme="minorHAnsi"/>
                <w:i/>
                <w:iCs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i/>
                <w:iCs/>
                <w:kern w:val="0"/>
                <w:sz w:val="22"/>
              </w:rPr>
              <w:t>9863a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3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TTCAAGCTTAAGGGAGCAAGCTCTTGAGAAGGCATATCATACAGCAGAGGAAAG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Construction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a</w:t>
            </w:r>
            <w:r w:rsidR="00F06211">
              <w:rPr>
                <w:rFonts w:eastAsia="宋体" w:cstheme="minorHAnsi"/>
                <w:i/>
                <w:iCs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i/>
                <w:iCs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.2 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or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a</w:t>
            </w:r>
            <w:r w:rsidR="00F06211">
              <w:rPr>
                <w:rFonts w:eastAsia="宋体" w:cstheme="minorHAnsi"/>
                <w:i/>
                <w:iCs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i/>
                <w:iCs/>
                <w:kern w:val="0"/>
                <w:sz w:val="22"/>
              </w:rPr>
              <w:t>9863a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3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TTCGGTACCTGGTGATTAAGTACTTGAGAAGGTAGATCATAATAGCAGTGGTCAA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 xml:space="preserve"> a</w:t>
            </w:r>
            <w:r w:rsidR="00F06211">
              <w:rPr>
                <w:rFonts w:eastAsia="宋体" w:cstheme="minorHAnsi"/>
                <w:i/>
                <w:iCs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i/>
                <w:iCs/>
                <w:kern w:val="0"/>
                <w:sz w:val="22"/>
              </w:rPr>
              <w:t>9863a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3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TGAGAAGGCAGATCATAATAGCTGAGCGAAAT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T' to 'C' mutation at position 9 of mature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3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TATGATCTGCCTTCTCATCTAAAGACTTGTTTA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'T' to 'C' mutation at position 9 of mature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4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0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ATGATTTGCCTTCTCGTCTGAAGACTAGTTTAT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(21nt) to express 21-nt </w:t>
            </w:r>
            <w:r w:rsidR="00250BDD" w:rsidRPr="00AF44A5">
              <w:rPr>
                <w:rFonts w:eastAsia="宋体" w:cstheme="minorHAnsi"/>
                <w:kern w:val="0"/>
                <w:sz w:val="22"/>
              </w:rPr>
              <w:t>shortened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4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CGAGAAGGCAAATCATAACAGTTGAGCAACAA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(21nt) to express 21-nt </w:t>
            </w:r>
            <w:r w:rsidR="00250BDD" w:rsidRPr="00AF44A5">
              <w:rPr>
                <w:rFonts w:eastAsia="宋体" w:cstheme="minorHAnsi"/>
                <w:kern w:val="0"/>
                <w:sz w:val="22"/>
              </w:rPr>
              <w:t>shortened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4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ATGATCTGCCTTCTCATCTGAAGACTAGTTTAT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807D58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(21nt) to express 21-nt </w:t>
            </w:r>
            <w:r w:rsidR="00250BDD" w:rsidRPr="00AF44A5">
              <w:rPr>
                <w:rFonts w:eastAsia="宋体" w:cstheme="minorHAnsi"/>
                <w:kern w:val="0"/>
                <w:sz w:val="22"/>
              </w:rPr>
              <w:t>shortened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4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TGAGAAGGCAGATCATAACAATTGAGCAACAA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807D58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Generation of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(21nt) to express 21-nt </w:t>
            </w:r>
            <w:r w:rsidR="00250BDD" w:rsidRPr="00AF44A5">
              <w:rPr>
                <w:rFonts w:eastAsia="宋体" w:cstheme="minorHAnsi"/>
                <w:kern w:val="0"/>
                <w:sz w:val="22"/>
              </w:rPr>
              <w:t>shortened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4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GACGACAAGACCCTAGAACAGGATTGGGATTG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TRV2: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1-1as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4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GGAGAAGAGCCCTCATTGAGCCACTGCCGATT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TRV2: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1-1as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4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GACGACAAGACCCTGGACGCTGGCAGGTCACTT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TRV2: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1-2as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4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GGAGAAGAGCCCTCCTGTGGGTCGTTCTTTCTAT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TRV2: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1-2as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4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GACGACAAGACCCTCAACAGCCCAACGCTCTA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TRV2: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4-1as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4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GGAGAAGAGCCCTGTGAAGACTGCTCCCGCT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TRV2: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4-1as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5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0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GACGACAAGACCCTACATCAACGAAGTTCTTAGGG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TRV2: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4-2as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5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GGAGAAGAGCCCTATCAGAACCCGAGCCAGT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TRV2: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4-2as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  <w:r w:rsidR="003C7CF9">
              <w:rPr>
                <w:rFonts w:eastAsia="宋体" w:cstheme="minorHAnsi" w:hint="eastAsia"/>
                <w:kern w:val="0"/>
                <w:sz w:val="22"/>
              </w:rPr>
              <w:t xml:space="preserve"> 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lastRenderedPageBreak/>
              <w:t>J5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AAGGAAGTTTAAGCTATTATGATCCTATACCTTCTCAGTTGTTGTTGTTATGGTC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CaBS-γSTTM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5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AGATCATAATTCTTCTTCTTTAGACCATATTTAAATTAGACCATAACAACAACA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CaBS-γSTTM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5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AACCACCACCACCGTTCAGATGAGATAGAGGCAGATCATAATTCTTCTT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Construction of pCaBS-γSTTM-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9863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5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  AAGGAAGTTTAAGTTGTTGTTGTTATGGTCTA  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Construction of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pCaBS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>-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γSTTM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>-EV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5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AACCACCACCACCGTATTCTTCTTCTTTAGACCA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Construction of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pCaBS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>-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γSTTM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>-EV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5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ACCATGTATGCTGAAGCGACAGA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Amplification of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Mla1-</w:t>
            </w:r>
            <w:r w:rsidRPr="00AF44A5">
              <w:rPr>
                <w:rFonts w:eastAsia="宋体" w:cstheme="minorHAnsi"/>
                <w:kern w:val="0"/>
                <w:sz w:val="22"/>
              </w:rPr>
              <w:t>ARC-mYFP sequence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5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GCTCACCATGGCTTGATGATCTTCATTT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Amplification of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Mla1-</w:t>
            </w:r>
            <w:r w:rsidRPr="00AF44A5">
              <w:rPr>
                <w:rFonts w:eastAsia="宋体" w:cstheme="minorHAnsi"/>
                <w:kern w:val="0"/>
                <w:sz w:val="22"/>
              </w:rPr>
              <w:t>ARC-mYFP sequence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5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CATCAAGCCATGGTGAGCAAGGGCGAGG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Amplification of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Mla1-</w:t>
            </w:r>
            <w:r w:rsidRPr="00AF44A5">
              <w:rPr>
                <w:rFonts w:eastAsia="宋体" w:cstheme="minorHAnsi"/>
                <w:kern w:val="0"/>
                <w:sz w:val="22"/>
              </w:rPr>
              <w:t>ARC-mYFP sequence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6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0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TTGTACAGCTCGTCCATG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Amplification of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Mla1-</w:t>
            </w:r>
            <w:r w:rsidRPr="00AF44A5">
              <w:rPr>
                <w:rFonts w:eastAsia="宋体" w:cstheme="minorHAnsi"/>
                <w:kern w:val="0"/>
                <w:sz w:val="22"/>
              </w:rPr>
              <w:t>ARC-mYFP sequence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6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TTCCTCGTCTCAGCCA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B16BD7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Semi-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determination of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1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 xml:space="preserve"> silencing;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6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TGGAAGCCTCTTCCCAA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B16BD7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Semi-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determination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1</w:t>
            </w:r>
            <w:r w:rsidR="00B16BD7" w:rsidRPr="00AF44A5">
              <w:rPr>
                <w:rFonts w:eastAsia="宋体" w:cstheme="minorHAnsi"/>
                <w:kern w:val="0"/>
                <w:sz w:val="22"/>
              </w:rPr>
              <w:t xml:space="preserve"> silencing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6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ATCCAGTCAAAACTTCCC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B16BD7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Semi-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determination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4</w:t>
            </w:r>
            <w:r w:rsidR="00B16BD7" w:rsidRPr="00AF44A5">
              <w:rPr>
                <w:rFonts w:eastAsia="宋体" w:cstheme="minorHAnsi"/>
                <w:kern w:val="0"/>
                <w:sz w:val="22"/>
              </w:rPr>
              <w:t xml:space="preserve"> silencing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6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AGATATTGAAGGCCACTG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B16BD7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Semi-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determination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NbAGO4</w:t>
            </w:r>
            <w:r w:rsidR="00B16BD7" w:rsidRPr="00AF44A5">
              <w:rPr>
                <w:rFonts w:eastAsia="宋体" w:cstheme="minorHAnsi"/>
                <w:kern w:val="0"/>
                <w:sz w:val="22"/>
              </w:rPr>
              <w:t xml:space="preserve"> silencing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6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CGTGACAGGAACAAGGTAT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B16BD7" w:rsidP="00B16BD7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>
              <w:rPr>
                <w:rFonts w:eastAsia="宋体" w:cstheme="minorHAnsi"/>
                <w:kern w:val="0"/>
                <w:sz w:val="22"/>
              </w:rPr>
              <w:t xml:space="preserve"> </w:t>
            </w:r>
            <w:r>
              <w:rPr>
                <w:rFonts w:eastAsia="宋体" w:cstheme="minorHAnsi" w:hint="eastAsia"/>
                <w:kern w:val="0"/>
                <w:sz w:val="22"/>
              </w:rPr>
              <w:t>for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the </w:t>
            </w:r>
            <w:r>
              <w:rPr>
                <w:rFonts w:eastAsia="宋体" w:cstheme="minorHAnsi" w:hint="eastAsia"/>
                <w:kern w:val="0"/>
                <w:sz w:val="22"/>
              </w:rPr>
              <w:t>level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of </w:t>
            </w:r>
            <w:r w:rsidR="00AF44A5"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proofErr w:type="spellStart"/>
            <w:r w:rsidR="00AF44A5" w:rsidRPr="00AF44A5">
              <w:rPr>
                <w:rFonts w:eastAsia="宋体" w:cstheme="minorHAnsi"/>
                <w:kern w:val="0"/>
                <w:sz w:val="22"/>
              </w:rPr>
              <w:t>amplicon</w:t>
            </w:r>
            <w:proofErr w:type="spellEnd"/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1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6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TGATTGGCATCCAGCATC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B16BD7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>
              <w:rPr>
                <w:rFonts w:eastAsia="宋体" w:cstheme="minorHAnsi" w:hint="eastAsia"/>
                <w:kern w:val="0"/>
                <w:sz w:val="22"/>
              </w:rPr>
              <w:t xml:space="preserve"> for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the </w:t>
            </w:r>
            <w:r>
              <w:rPr>
                <w:rFonts w:eastAsia="宋体" w:cstheme="minorHAnsi" w:hint="eastAsia"/>
                <w:kern w:val="0"/>
                <w:sz w:val="22"/>
              </w:rPr>
              <w:t>level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of </w:t>
            </w:r>
            <w:r w:rsidR="00AF44A5"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proofErr w:type="spellStart"/>
            <w:r w:rsidR="00AF44A5" w:rsidRPr="00AF44A5">
              <w:rPr>
                <w:rFonts w:eastAsia="宋体" w:cstheme="minorHAnsi"/>
                <w:kern w:val="0"/>
                <w:sz w:val="22"/>
              </w:rPr>
              <w:t>amplicon</w:t>
            </w:r>
            <w:proofErr w:type="spellEnd"/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1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6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TAGAGGAGATGCGGAGAATAC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B16BD7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>
              <w:rPr>
                <w:rFonts w:eastAsia="宋体" w:cstheme="minorHAnsi"/>
                <w:kern w:val="0"/>
                <w:sz w:val="22"/>
              </w:rPr>
              <w:t xml:space="preserve"> </w:t>
            </w:r>
            <w:r>
              <w:rPr>
                <w:rFonts w:eastAsia="宋体" w:cstheme="minorHAnsi" w:hint="eastAsia"/>
                <w:kern w:val="0"/>
                <w:sz w:val="22"/>
              </w:rPr>
              <w:t xml:space="preserve">for 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the </w:t>
            </w:r>
            <w:r>
              <w:rPr>
                <w:rFonts w:eastAsia="宋体" w:cstheme="minorHAnsi" w:hint="eastAsia"/>
                <w:kern w:val="0"/>
                <w:sz w:val="22"/>
              </w:rPr>
              <w:t>level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>
              <w:rPr>
                <w:rFonts w:eastAsia="宋体" w:cstheme="minorHAnsi" w:hint="eastAsia"/>
                <w:kern w:val="0"/>
                <w:sz w:val="22"/>
              </w:rPr>
              <w:t>o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f </w:t>
            </w:r>
            <w:r w:rsidR="00AF44A5"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proofErr w:type="spellStart"/>
            <w:r w:rsidR="00AF44A5" w:rsidRPr="00AF44A5">
              <w:rPr>
                <w:rFonts w:eastAsia="宋体" w:cstheme="minorHAnsi"/>
                <w:kern w:val="0"/>
                <w:sz w:val="22"/>
              </w:rPr>
              <w:t>amplicon</w:t>
            </w:r>
            <w:proofErr w:type="spellEnd"/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2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6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GCTATTCCCACTGCCATC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B16BD7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="00B16BD7">
              <w:rPr>
                <w:rFonts w:eastAsia="宋体" w:cstheme="minorHAnsi" w:hint="eastAsia"/>
                <w:kern w:val="0"/>
                <w:sz w:val="22"/>
              </w:rPr>
              <w:t xml:space="preserve"> for 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the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level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amplicon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2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6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AACGAGCACCGACCAAAC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B16BD7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>
              <w:rPr>
                <w:rFonts w:eastAsia="宋体" w:cstheme="minorHAnsi"/>
                <w:kern w:val="0"/>
                <w:sz w:val="22"/>
              </w:rPr>
              <w:t xml:space="preserve"> </w:t>
            </w:r>
            <w:r>
              <w:rPr>
                <w:rFonts w:eastAsia="宋体" w:cstheme="minorHAnsi" w:hint="eastAsia"/>
                <w:kern w:val="0"/>
                <w:sz w:val="22"/>
              </w:rPr>
              <w:t>for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the </w:t>
            </w:r>
            <w:r>
              <w:rPr>
                <w:rFonts w:eastAsia="宋体" w:cstheme="minorHAnsi" w:hint="eastAsia"/>
                <w:kern w:val="0"/>
                <w:sz w:val="22"/>
              </w:rPr>
              <w:t>level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of </w:t>
            </w:r>
            <w:r w:rsidR="00AF44A5"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proofErr w:type="spellStart"/>
            <w:r w:rsidR="00AF44A5" w:rsidRPr="00AF44A5">
              <w:rPr>
                <w:rFonts w:eastAsia="宋体" w:cstheme="minorHAnsi"/>
                <w:kern w:val="0"/>
                <w:sz w:val="22"/>
              </w:rPr>
              <w:t>amplicon</w:t>
            </w:r>
            <w:proofErr w:type="spellEnd"/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3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7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0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ACGCCAAGGCTGAACCAAA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B16BD7" w:rsidP="00B16BD7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>
              <w:rPr>
                <w:rFonts w:eastAsia="宋体" w:cstheme="minorHAnsi"/>
                <w:kern w:val="0"/>
                <w:sz w:val="22"/>
              </w:rPr>
              <w:t xml:space="preserve"> </w:t>
            </w:r>
            <w:r>
              <w:rPr>
                <w:rFonts w:eastAsia="宋体" w:cstheme="minorHAnsi" w:hint="eastAsia"/>
                <w:kern w:val="0"/>
                <w:sz w:val="22"/>
              </w:rPr>
              <w:t>for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the </w:t>
            </w:r>
            <w:r>
              <w:rPr>
                <w:rFonts w:eastAsia="宋体" w:cstheme="minorHAnsi" w:hint="eastAsia"/>
                <w:kern w:val="0"/>
                <w:sz w:val="22"/>
              </w:rPr>
              <w:t xml:space="preserve">level 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of </w:t>
            </w:r>
            <w:r w:rsidR="00AF44A5"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proofErr w:type="spellStart"/>
            <w:r w:rsidR="00AF44A5" w:rsidRPr="00AF44A5">
              <w:rPr>
                <w:rFonts w:eastAsia="宋体" w:cstheme="minorHAnsi"/>
                <w:kern w:val="0"/>
                <w:sz w:val="22"/>
              </w:rPr>
              <w:t>amplicon</w:t>
            </w:r>
            <w:proofErr w:type="spellEnd"/>
            <w:r w:rsidR="00AF44A5" w:rsidRPr="00AF44A5">
              <w:rPr>
                <w:rFonts w:eastAsia="宋体" w:cstheme="minorHAnsi"/>
                <w:kern w:val="0"/>
                <w:sz w:val="22"/>
              </w:rPr>
              <w:t xml:space="preserve"> 3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7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TCGTATCCAGTGCAGGGTCCGAGGTATTCGCACTGGATACGACgctat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Reverse transcription of mature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>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Pr="00AF44A5">
              <w:rPr>
                <w:rFonts w:eastAsia="宋体" w:cstheme="minorHAnsi"/>
                <w:kern w:val="0"/>
                <w:sz w:val="22"/>
              </w:rPr>
              <w:t>.2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lastRenderedPageBreak/>
              <w:t>J7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TCGTATCCAGTGCAGGGTCCGAGGTATTCGCACTGGATACGACtatga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Reverse transcription of mature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c</w:t>
            </w:r>
            <w:r w:rsidRPr="00AF44A5">
              <w:rPr>
                <w:rFonts w:eastAsia="宋体" w:cstheme="minorHAnsi"/>
                <w:kern w:val="0"/>
                <w:sz w:val="22"/>
              </w:rPr>
              <w:t>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Pr="00AF44A5">
              <w:rPr>
                <w:rFonts w:eastAsia="宋体" w:cstheme="minorHAnsi"/>
                <w:kern w:val="0"/>
                <w:sz w:val="22"/>
              </w:rPr>
              <w:t>.1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7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GTCGTGAGAAGGCAGATCA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determination of mature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>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.2; forward primer;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used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with J80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7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GGCGTCAGATGAGAAGGCA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determination of mature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c</w:t>
            </w:r>
            <w:r w:rsidR="00B16BD7">
              <w:rPr>
                <w:rFonts w:eastAsia="宋体" w:cstheme="minorHAnsi"/>
                <w:kern w:val="0"/>
                <w:sz w:val="22"/>
              </w:rPr>
              <w:t>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="00B16BD7">
              <w:rPr>
                <w:rFonts w:eastAsia="宋体" w:cstheme="minorHAnsi"/>
                <w:kern w:val="0"/>
                <w:sz w:val="22"/>
              </w:rPr>
              <w:t xml:space="preserve">.1; forward primer;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used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with J80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7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TCGTATCCAGTGCAGGGTCCGAGGTATTCGCACTGGATACGACatccg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Reverse transcription of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phasiRNAI</w:t>
            </w:r>
            <w:proofErr w:type="spellEnd"/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7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TCGTATCCAGTGCAGGGTCCGAGGTATTCGCACTGGATACGACgcagg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Reverse transcription of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phasiRNAII</w:t>
            </w:r>
            <w:proofErr w:type="spellEnd"/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7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CGGCGATAGCTTGTATTTG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determination of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ph</w:t>
            </w:r>
            <w:r w:rsidR="00B16BD7">
              <w:rPr>
                <w:rFonts w:eastAsia="宋体" w:cstheme="minorHAnsi"/>
                <w:kern w:val="0"/>
                <w:sz w:val="22"/>
              </w:rPr>
              <w:t>asiRNAI</w:t>
            </w:r>
            <w:proofErr w:type="spellEnd"/>
            <w:r w:rsidR="00B16BD7">
              <w:rPr>
                <w:rFonts w:eastAsia="宋体" w:cstheme="minorHAnsi"/>
                <w:kern w:val="0"/>
                <w:sz w:val="22"/>
              </w:rPr>
              <w:t xml:space="preserve">; forward primer; 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used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with J80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7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CGTCGTTGGGGAGAATAGC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determination of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pha</w:t>
            </w:r>
            <w:r w:rsidR="00B16BD7">
              <w:rPr>
                <w:rFonts w:eastAsia="宋体" w:cstheme="minorHAnsi"/>
                <w:kern w:val="0"/>
                <w:sz w:val="22"/>
              </w:rPr>
              <w:t>siRNAII</w:t>
            </w:r>
            <w:proofErr w:type="spellEnd"/>
            <w:r w:rsidR="00B16BD7">
              <w:rPr>
                <w:rFonts w:eastAsia="宋体" w:cstheme="minorHAnsi"/>
                <w:kern w:val="0"/>
                <w:sz w:val="22"/>
              </w:rPr>
              <w:t xml:space="preserve">; forward primer; 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pa</w:t>
            </w:r>
            <w:r w:rsidR="00B16BD7">
              <w:rPr>
                <w:rFonts w:eastAsia="宋体" w:cstheme="minorHAnsi" w:hint="eastAsia"/>
                <w:kern w:val="0"/>
                <w:sz w:val="22"/>
              </w:rPr>
              <w:t>d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with J80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7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TGCAGGGTCCGAGGT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4E150F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detection of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  <w:r w:rsidRPr="00AF44A5">
              <w:rPr>
                <w:rFonts w:eastAsia="宋体" w:cstheme="minorHAnsi"/>
                <w:kern w:val="0"/>
                <w:sz w:val="22"/>
              </w:rPr>
              <w:t>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c</w:t>
            </w:r>
            <w:r w:rsidRPr="00AF44A5">
              <w:rPr>
                <w:rFonts w:eastAsia="宋体" w:cstheme="minorHAnsi"/>
                <w:kern w:val="0"/>
                <w:sz w:val="22"/>
              </w:rPr>
              <w:t>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Pr="00AF44A5">
              <w:rPr>
                <w:rFonts w:eastAsia="宋体" w:cstheme="minorHAnsi"/>
                <w:kern w:val="0"/>
                <w:sz w:val="22"/>
              </w:rPr>
              <w:t>.1/</w:t>
            </w:r>
            <w:r w:rsidR="004E150F">
              <w:rPr>
                <w:rFonts w:eastAsia="宋体" w:cstheme="minorHAnsi" w:hint="eastAsia"/>
                <w:kern w:val="0"/>
                <w:sz w:val="22"/>
              </w:rPr>
              <w:t>b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.2 and </w:t>
            </w: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phasiRNAI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>/II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8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0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GGACATCCGATAAAATTGG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determination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U6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8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GACCATTTCTCGATTTGTGC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determination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U6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8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GGCACCCGAGGAGCACC3’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determination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Actin</w:t>
            </w:r>
            <w:r w:rsidRPr="00AF44A5">
              <w:rPr>
                <w:rFonts w:eastAsia="宋体" w:cstheme="minorHAnsi"/>
                <w:kern w:val="0"/>
                <w:sz w:val="22"/>
              </w:rPr>
              <w:t>; forward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8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TAACCTCTCTCGGTGAG3’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proofErr w:type="spellStart"/>
            <w:r w:rsidRPr="00AF44A5">
              <w:rPr>
                <w:rFonts w:eastAsia="宋体" w:cstheme="minorHAnsi"/>
                <w:kern w:val="0"/>
                <w:sz w:val="22"/>
              </w:rPr>
              <w:t>qPCR</w:t>
            </w:r>
            <w:proofErr w:type="spellEnd"/>
            <w:r w:rsidRPr="00AF44A5">
              <w:rPr>
                <w:rFonts w:eastAsia="宋体" w:cstheme="minorHAnsi"/>
                <w:kern w:val="0"/>
                <w:sz w:val="22"/>
              </w:rPr>
              <w:t xml:space="preserve"> determination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Actin</w:t>
            </w:r>
            <w:r w:rsidRPr="00AF44A5">
              <w:rPr>
                <w:rFonts w:eastAsia="宋体" w:cstheme="minorHAnsi"/>
                <w:kern w:val="0"/>
                <w:sz w:val="22"/>
              </w:rPr>
              <w:t>; reverse primer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8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CTATTATGATCTACCTTCTC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Probe used for Northern determination of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a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8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TATGATCTGCCTTCTCATCTG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Probe used for Northern determination of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>.1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8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6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CTATTATGATCTGCCTTCTC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Probe used for Northern determination of </w:t>
            </w:r>
            <w:r w:rsidR="00F06211">
              <w:rPr>
                <w:rFonts w:eastAsia="宋体" w:cstheme="minorHAnsi"/>
                <w:kern w:val="0"/>
                <w:sz w:val="22"/>
              </w:rPr>
              <w:t>miR</w:t>
            </w:r>
            <w:r w:rsidR="004E150F">
              <w:rPr>
                <w:rFonts w:eastAsia="宋体" w:cstheme="minorHAnsi"/>
                <w:kern w:val="0"/>
                <w:sz w:val="22"/>
              </w:rPr>
              <w:t>9863b</w:t>
            </w:r>
            <w:r w:rsidRPr="00AF44A5">
              <w:rPr>
                <w:rFonts w:eastAsia="宋体" w:cstheme="minorHAnsi"/>
                <w:kern w:val="0"/>
                <w:sz w:val="22"/>
              </w:rPr>
              <w:t>.2</w:t>
            </w:r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8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ATATACATAGATACAGTAGACAAGTTTTCAGATGAGAAGGT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 xml:space="preserve">Probe used for Northern determination of </w:t>
            </w:r>
            <w:r w:rsidRPr="00AF44A5">
              <w:rPr>
                <w:rFonts w:eastAsia="宋体" w:cstheme="minorHAnsi"/>
                <w:i/>
                <w:iCs/>
                <w:kern w:val="0"/>
                <w:sz w:val="22"/>
              </w:rPr>
              <w:t>Mla1</w:t>
            </w:r>
            <w:r w:rsidRPr="00AF44A5">
              <w:rPr>
                <w:rFonts w:eastAsia="宋体" w:cstheme="minorHAnsi"/>
                <w:kern w:val="0"/>
                <w:sz w:val="22"/>
              </w:rPr>
              <w:t xml:space="preserve"> </w:t>
            </w:r>
            <w:r w:rsidR="00C40F2E">
              <w:rPr>
                <w:rFonts w:eastAsia="宋体" w:cstheme="minorHAnsi"/>
                <w:kern w:val="0"/>
                <w:sz w:val="22"/>
              </w:rPr>
              <w:t xml:space="preserve">derived </w:t>
            </w:r>
            <w:proofErr w:type="spellStart"/>
            <w:r w:rsidR="00C40F2E">
              <w:rPr>
                <w:rFonts w:eastAsia="宋体" w:cstheme="minorHAnsi"/>
                <w:kern w:val="0"/>
                <w:sz w:val="22"/>
              </w:rPr>
              <w:t>pha</w:t>
            </w:r>
            <w:r w:rsidRPr="00AF44A5">
              <w:rPr>
                <w:rFonts w:eastAsia="宋体" w:cstheme="minorHAnsi"/>
                <w:kern w:val="0"/>
                <w:sz w:val="22"/>
              </w:rPr>
              <w:t>siRNAs</w:t>
            </w:r>
            <w:proofErr w:type="spellEnd"/>
          </w:p>
        </w:tc>
      </w:tr>
      <w:tr w:rsidR="00AF44A5" w:rsidRPr="00AF44A5">
        <w:trPr>
          <w:cantSplit/>
          <w:trHeight w:val="20"/>
        </w:trPr>
        <w:tc>
          <w:tcPr>
            <w:tcW w:w="866" w:type="dxa"/>
            <w:shd w:val="clear" w:color="auto" w:fill="auto"/>
            <w:vAlign w:val="center"/>
          </w:tcPr>
          <w:p w:rsidR="00AF44A5" w:rsidRPr="00AF44A5" w:rsidRDefault="00AF44A5" w:rsidP="00BD58DA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J8</w:t>
            </w:r>
            <w:r w:rsidR="00BD58DA">
              <w:rPr>
                <w:rFonts w:eastAsia="宋体" w:cstheme="minorHAnsi" w:hint="eastAsia"/>
                <w:kern w:val="0"/>
                <w:sz w:val="22"/>
              </w:rPr>
              <w:t>8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5'GTGCTCACTCTCTTCTGTCA3'</w:t>
            </w:r>
          </w:p>
        </w:tc>
        <w:tc>
          <w:tcPr>
            <w:tcW w:w="8033" w:type="dxa"/>
            <w:shd w:val="clear" w:color="auto" w:fill="auto"/>
            <w:vAlign w:val="center"/>
          </w:tcPr>
          <w:p w:rsidR="00AF44A5" w:rsidRPr="00AF44A5" w:rsidRDefault="00AF44A5" w:rsidP="00D143A3">
            <w:pPr>
              <w:widowControl/>
              <w:rPr>
                <w:rFonts w:eastAsia="宋体" w:cstheme="minorHAnsi"/>
                <w:kern w:val="0"/>
                <w:sz w:val="22"/>
              </w:rPr>
            </w:pPr>
            <w:r w:rsidRPr="00AF44A5">
              <w:rPr>
                <w:rFonts w:eastAsia="宋体" w:cstheme="minorHAnsi"/>
                <w:kern w:val="0"/>
                <w:sz w:val="22"/>
              </w:rPr>
              <w:t>Probe used for Northern determination of miR156a</w:t>
            </w:r>
          </w:p>
        </w:tc>
      </w:tr>
    </w:tbl>
    <w:p w:rsidR="00C164B3" w:rsidRPr="00AF44A5" w:rsidRDefault="00C164B3" w:rsidP="000E6D65">
      <w:pPr>
        <w:rPr>
          <w:sz w:val="22"/>
        </w:rPr>
      </w:pPr>
    </w:p>
    <w:sectPr w:rsidR="00C164B3" w:rsidRPr="00AF44A5" w:rsidSect="00C164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D99" w:rsidRDefault="005D0D99" w:rsidP="00C164B3">
      <w:r>
        <w:separator/>
      </w:r>
    </w:p>
  </w:endnote>
  <w:endnote w:type="continuationSeparator" w:id="0">
    <w:p w:rsidR="005D0D99" w:rsidRDefault="005D0D99" w:rsidP="00C16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D99" w:rsidRDefault="005D0D99" w:rsidP="00C164B3">
      <w:r>
        <w:separator/>
      </w:r>
    </w:p>
  </w:footnote>
  <w:footnote w:type="continuationSeparator" w:id="0">
    <w:p w:rsidR="005D0D99" w:rsidRDefault="005D0D99" w:rsidP="00C16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74A1"/>
    <w:rsid w:val="0002599B"/>
    <w:rsid w:val="000E6D65"/>
    <w:rsid w:val="000F0C61"/>
    <w:rsid w:val="00250BDD"/>
    <w:rsid w:val="002723C3"/>
    <w:rsid w:val="002900D1"/>
    <w:rsid w:val="002D7B4B"/>
    <w:rsid w:val="003C7CF9"/>
    <w:rsid w:val="003E71CE"/>
    <w:rsid w:val="004203B0"/>
    <w:rsid w:val="004A02EE"/>
    <w:rsid w:val="004E150F"/>
    <w:rsid w:val="005471F1"/>
    <w:rsid w:val="00582786"/>
    <w:rsid w:val="005D0D99"/>
    <w:rsid w:val="005E76C5"/>
    <w:rsid w:val="00676149"/>
    <w:rsid w:val="006831B2"/>
    <w:rsid w:val="0068405C"/>
    <w:rsid w:val="00692145"/>
    <w:rsid w:val="00717F78"/>
    <w:rsid w:val="00741400"/>
    <w:rsid w:val="007A63AA"/>
    <w:rsid w:val="007F2A49"/>
    <w:rsid w:val="00807D58"/>
    <w:rsid w:val="008608FF"/>
    <w:rsid w:val="00885F10"/>
    <w:rsid w:val="00897D2A"/>
    <w:rsid w:val="009A425D"/>
    <w:rsid w:val="00A349DE"/>
    <w:rsid w:val="00AB74A1"/>
    <w:rsid w:val="00AF44A5"/>
    <w:rsid w:val="00B16BD7"/>
    <w:rsid w:val="00B334F3"/>
    <w:rsid w:val="00B928B8"/>
    <w:rsid w:val="00BD4FF3"/>
    <w:rsid w:val="00BD58DA"/>
    <w:rsid w:val="00C164B3"/>
    <w:rsid w:val="00C40F2E"/>
    <w:rsid w:val="00C657AD"/>
    <w:rsid w:val="00D143A3"/>
    <w:rsid w:val="00D159E2"/>
    <w:rsid w:val="00D536B7"/>
    <w:rsid w:val="00D622DF"/>
    <w:rsid w:val="00E04699"/>
    <w:rsid w:val="00E23BD6"/>
    <w:rsid w:val="00E42630"/>
    <w:rsid w:val="00EE0BCB"/>
    <w:rsid w:val="00F06211"/>
    <w:rsid w:val="00F52E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1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71F1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C16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64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16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64B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E15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E15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1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71F1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C16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64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16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64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32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1296</Words>
  <Characters>7392</Characters>
  <Application>Microsoft Office Word</Application>
  <DocSecurity>0</DocSecurity>
  <Lines>61</Lines>
  <Paragraphs>17</Paragraphs>
  <ScaleCrop>false</ScaleCrop>
  <Company>IGDB</Company>
  <LinksUpToDate>false</LinksUpToDate>
  <CharactersWithSpaces>8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SQH</cp:lastModifiedBy>
  <cp:revision>16</cp:revision>
  <dcterms:created xsi:type="dcterms:W3CDTF">2014-03-17T16:47:00Z</dcterms:created>
  <dcterms:modified xsi:type="dcterms:W3CDTF">2014-11-04T01:50:00Z</dcterms:modified>
</cp:coreProperties>
</file>